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F6F89" w14:textId="3F59D06A" w:rsidR="001A63A9" w:rsidRPr="0055094D" w:rsidRDefault="001A63A9" w:rsidP="001A63A9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55094D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Pr="0055094D">
        <w:rPr>
          <w:rFonts w:ascii="Times New Roman" w:hAnsi="Times New Roman" w:cs="Times New Roman"/>
          <w:b/>
          <w:szCs w:val="21"/>
        </w:rPr>
        <w:t xml:space="preserve">1. </w:t>
      </w:r>
      <w:r w:rsidRPr="009B5243">
        <w:rPr>
          <w:rFonts w:ascii="Times New Roman" w:hAnsi="Times New Roman" w:cs="Times New Roman"/>
          <w:bCs/>
          <w:szCs w:val="21"/>
        </w:rPr>
        <w:t>Primer sequences of relevant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0"/>
        <w:gridCol w:w="6036"/>
      </w:tblGrid>
      <w:tr w:rsidR="001A63A9" w:rsidRPr="002A779D" w14:paraId="0E9725AB" w14:textId="77777777" w:rsidTr="00BF2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tcW w:w="2260" w:type="dxa"/>
          </w:tcPr>
          <w:p w14:paraId="24E6A553" w14:textId="77777777" w:rsidR="001A63A9" w:rsidRPr="002A779D" w:rsidRDefault="001A63A9" w:rsidP="00BF227B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bookmarkStart w:id="0" w:name="_Hlk134198732"/>
            <w:r w:rsidRPr="002A779D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6036" w:type="dxa"/>
          </w:tcPr>
          <w:p w14:paraId="3F6130BA" w14:textId="77777777" w:rsidR="001A63A9" w:rsidRPr="002A779D" w:rsidRDefault="001A63A9" w:rsidP="00BF227B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2A779D">
              <w:rPr>
                <w:b/>
                <w:sz w:val="18"/>
                <w:szCs w:val="18"/>
              </w:rPr>
              <w:t>Sequence</w:t>
            </w:r>
          </w:p>
        </w:tc>
      </w:tr>
      <w:tr w:rsidR="001A63A9" w:rsidRPr="002A779D" w14:paraId="499C4BF8" w14:textId="77777777" w:rsidTr="00BF227B">
        <w:trPr>
          <w:trHeight w:val="429"/>
        </w:trPr>
        <w:tc>
          <w:tcPr>
            <w:tcW w:w="2260" w:type="dxa"/>
            <w:vAlign w:val="center"/>
          </w:tcPr>
          <w:p w14:paraId="578CB94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18s rRNA</w:t>
            </w:r>
          </w:p>
        </w:tc>
        <w:tc>
          <w:tcPr>
            <w:tcW w:w="6036" w:type="dxa"/>
          </w:tcPr>
          <w:p w14:paraId="4CACE6C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GTCGGGGGCATTCGTATTTC-3’</w:t>
            </w:r>
          </w:p>
          <w:p w14:paraId="201E6884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CGGCATCGTTTATGGTTGAG-3’</w:t>
            </w:r>
          </w:p>
        </w:tc>
      </w:tr>
      <w:tr w:rsidR="001A63A9" w:rsidRPr="002A779D" w14:paraId="00688592" w14:textId="77777777" w:rsidTr="00BF227B">
        <w:trPr>
          <w:trHeight w:val="942"/>
        </w:trPr>
        <w:tc>
          <w:tcPr>
            <w:tcW w:w="2260" w:type="dxa"/>
            <w:vAlign w:val="center"/>
          </w:tcPr>
          <w:p w14:paraId="0C1B55E5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SUS3</w:t>
            </w:r>
          </w:p>
        </w:tc>
        <w:tc>
          <w:tcPr>
            <w:tcW w:w="6036" w:type="dxa"/>
          </w:tcPr>
          <w:p w14:paraId="0FBADBC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TCACAGTTGTGGAGGCCAT-3’</w:t>
            </w:r>
          </w:p>
          <w:p w14:paraId="0E8E33DE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GTGGAAACCCGAAACACCA-3’</w:t>
            </w:r>
          </w:p>
        </w:tc>
      </w:tr>
      <w:tr w:rsidR="001A63A9" w:rsidRPr="002A779D" w14:paraId="30FA38BA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44D8F52D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TPS7</w:t>
            </w:r>
          </w:p>
        </w:tc>
        <w:tc>
          <w:tcPr>
            <w:tcW w:w="6036" w:type="dxa"/>
          </w:tcPr>
          <w:p w14:paraId="52428F99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TGAGCCGGTCATGAACCTT-3’</w:t>
            </w:r>
          </w:p>
          <w:p w14:paraId="5E8BB70C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GCCTGGTCTAAGCCGAAAC-3’</w:t>
            </w:r>
          </w:p>
        </w:tc>
      </w:tr>
      <w:tr w:rsidR="001A63A9" w:rsidRPr="002A779D" w14:paraId="690D1859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0A5F0A9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TPS10</w:t>
            </w:r>
          </w:p>
        </w:tc>
        <w:tc>
          <w:tcPr>
            <w:tcW w:w="6036" w:type="dxa"/>
          </w:tcPr>
          <w:p w14:paraId="7B262695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GTTTGGCTGCTGAACATGG-3’</w:t>
            </w:r>
          </w:p>
          <w:p w14:paraId="01A31945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GCTCGAACCATCAGTTGCT-3’</w:t>
            </w:r>
          </w:p>
        </w:tc>
      </w:tr>
      <w:tr w:rsidR="001A63A9" w:rsidRPr="002A779D" w14:paraId="56608206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366BF596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ATBFRUCT1</w:t>
            </w:r>
          </w:p>
        </w:tc>
        <w:tc>
          <w:tcPr>
            <w:tcW w:w="6036" w:type="dxa"/>
          </w:tcPr>
          <w:p w14:paraId="66B945F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AATACACCGGCAACCCGAT-3’</w:t>
            </w:r>
          </w:p>
          <w:p w14:paraId="6CBE2A0F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CAGTGGCTGTTCATACCGT-5’</w:t>
            </w:r>
          </w:p>
        </w:tc>
      </w:tr>
      <w:tr w:rsidR="001A63A9" w:rsidRPr="002A779D" w14:paraId="4ACC8DE2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4F6914B1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CWINV2</w:t>
            </w:r>
          </w:p>
        </w:tc>
        <w:tc>
          <w:tcPr>
            <w:tcW w:w="6036" w:type="dxa"/>
          </w:tcPr>
          <w:p w14:paraId="0D4BB574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GGGGAATATTGTGTGGGCA-3’</w:t>
            </w:r>
          </w:p>
          <w:p w14:paraId="2C7CCCE1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ACTTGGTGACCAGGGTCTG-3’</w:t>
            </w:r>
          </w:p>
        </w:tc>
      </w:tr>
      <w:tr w:rsidR="001A63A9" w:rsidRPr="002A779D" w14:paraId="7400B370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246BEF25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SWEET10_1</w:t>
            </w:r>
          </w:p>
        </w:tc>
        <w:tc>
          <w:tcPr>
            <w:tcW w:w="6036" w:type="dxa"/>
          </w:tcPr>
          <w:p w14:paraId="5BC22253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TGCAGGCCGAGATTCTTCC-3’</w:t>
            </w:r>
          </w:p>
          <w:p w14:paraId="41ABB9B9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TGATTGGGCATCCTGCGAA-3’</w:t>
            </w:r>
          </w:p>
        </w:tc>
      </w:tr>
      <w:tr w:rsidR="001A63A9" w:rsidRPr="002A779D" w14:paraId="1C7383EA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59F0C99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SWEET15_3</w:t>
            </w:r>
          </w:p>
        </w:tc>
        <w:tc>
          <w:tcPr>
            <w:tcW w:w="6036" w:type="dxa"/>
          </w:tcPr>
          <w:p w14:paraId="0572BA71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CAATGGGGTTCCAATCGCT-3’</w:t>
            </w:r>
          </w:p>
          <w:p w14:paraId="1D673BF2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TGCATGTGGAGTGGCGTAT-3’</w:t>
            </w:r>
          </w:p>
        </w:tc>
      </w:tr>
      <w:tr w:rsidR="001A63A9" w:rsidRPr="002A779D" w14:paraId="5AC899DF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1698690C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BGLU47</w:t>
            </w:r>
          </w:p>
        </w:tc>
        <w:tc>
          <w:tcPr>
            <w:tcW w:w="6036" w:type="dxa"/>
          </w:tcPr>
          <w:p w14:paraId="7002BE4F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GTGGTTGGCTAAGTCCACA-3’</w:t>
            </w:r>
          </w:p>
          <w:p w14:paraId="344BCB72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CAGAGCATCTTGCTGGTGG-3’</w:t>
            </w:r>
          </w:p>
        </w:tc>
      </w:tr>
      <w:tr w:rsidR="001A63A9" w:rsidRPr="002A779D" w14:paraId="7201E465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5CC3E876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CEL3</w:t>
            </w:r>
          </w:p>
        </w:tc>
        <w:tc>
          <w:tcPr>
            <w:tcW w:w="6036" w:type="dxa"/>
          </w:tcPr>
          <w:p w14:paraId="62B9D8A6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TCTGTCTCCCGGACCAAAC-3’</w:t>
            </w:r>
          </w:p>
          <w:p w14:paraId="0EB933B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AAATGGGCAAACCGCTGAC-3’</w:t>
            </w:r>
          </w:p>
        </w:tc>
      </w:tr>
      <w:tr w:rsidR="001A63A9" w:rsidRPr="002A779D" w14:paraId="46B8DE13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4DA3ECA1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SS2</w:t>
            </w:r>
          </w:p>
        </w:tc>
        <w:tc>
          <w:tcPr>
            <w:tcW w:w="6036" w:type="dxa"/>
          </w:tcPr>
          <w:p w14:paraId="24B9B2BC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AGGCGATTCCTTGGATGGT-3’</w:t>
            </w:r>
          </w:p>
          <w:p w14:paraId="030A8C66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TGACCGAAAACCCAACCCA-3’</w:t>
            </w:r>
          </w:p>
        </w:tc>
      </w:tr>
      <w:tr w:rsidR="001A63A9" w:rsidRPr="002A779D" w14:paraId="7A4B0B77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3D2C6183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BAM1</w:t>
            </w:r>
          </w:p>
        </w:tc>
        <w:tc>
          <w:tcPr>
            <w:tcW w:w="6036" w:type="dxa"/>
          </w:tcPr>
          <w:p w14:paraId="6AA5AA91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GATGCGGGATCATGAGCAG-3’</w:t>
            </w:r>
          </w:p>
          <w:p w14:paraId="708D5D8E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CGTGCGCATATTCGTCGTA-3’</w:t>
            </w:r>
          </w:p>
        </w:tc>
      </w:tr>
      <w:tr w:rsidR="001A63A9" w:rsidRPr="002A779D" w14:paraId="3148F84E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2C03D03D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YUC10.3</w:t>
            </w:r>
          </w:p>
        </w:tc>
        <w:tc>
          <w:tcPr>
            <w:tcW w:w="6036" w:type="dxa"/>
          </w:tcPr>
          <w:p w14:paraId="29587F51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AGGTTGATGGGTTGGGTGA-3’</w:t>
            </w:r>
          </w:p>
          <w:p w14:paraId="43190105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GATTGGCCAGATCGAGTGC-3’</w:t>
            </w:r>
          </w:p>
        </w:tc>
      </w:tr>
      <w:tr w:rsidR="001A63A9" w:rsidRPr="002A779D" w14:paraId="32F5C7F9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576A99DB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NIT4</w:t>
            </w:r>
          </w:p>
        </w:tc>
        <w:tc>
          <w:tcPr>
            <w:tcW w:w="6036" w:type="dxa"/>
          </w:tcPr>
          <w:p w14:paraId="2F9D5860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CATCCAGGCTTCCACCATC-3’</w:t>
            </w:r>
          </w:p>
          <w:p w14:paraId="4254315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lastRenderedPageBreak/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CGTACGGTTACCGATTGTC-3’</w:t>
            </w:r>
          </w:p>
        </w:tc>
      </w:tr>
      <w:tr w:rsidR="001A63A9" w:rsidRPr="002A779D" w14:paraId="2D6F63A2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1A056E7B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lastRenderedPageBreak/>
              <w:t>MmTIR1.2</w:t>
            </w:r>
          </w:p>
        </w:tc>
        <w:tc>
          <w:tcPr>
            <w:tcW w:w="6036" w:type="dxa"/>
          </w:tcPr>
          <w:p w14:paraId="5D6C220C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ACTTTGAACGGGTGTCGGG-3’</w:t>
            </w:r>
          </w:p>
          <w:p w14:paraId="18631D80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GGGTTAGGACGAATGGTGG-3’</w:t>
            </w:r>
          </w:p>
        </w:tc>
      </w:tr>
      <w:tr w:rsidR="001A63A9" w:rsidRPr="002A779D" w14:paraId="4F02C8A3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254E172B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ARF8</w:t>
            </w:r>
          </w:p>
        </w:tc>
        <w:tc>
          <w:tcPr>
            <w:tcW w:w="6036" w:type="dxa"/>
          </w:tcPr>
          <w:p w14:paraId="3FDB93E1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AACCACCAGAGCTCGTTCA-3’</w:t>
            </w:r>
          </w:p>
          <w:p w14:paraId="65C4EE9C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AAACGAACCCAAAAGCCCG-3’</w:t>
            </w:r>
          </w:p>
        </w:tc>
      </w:tr>
      <w:tr w:rsidR="001A63A9" w:rsidRPr="002A779D" w14:paraId="26BA0377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38D7F99F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IPT3.1</w:t>
            </w:r>
          </w:p>
        </w:tc>
        <w:tc>
          <w:tcPr>
            <w:tcW w:w="6036" w:type="dxa"/>
          </w:tcPr>
          <w:p w14:paraId="50900B86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GGTCGTGAAGCCAATGAGT-3’</w:t>
            </w:r>
          </w:p>
          <w:p w14:paraId="4116E773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TCCACCGCTCTTTTCGTCA-3’</w:t>
            </w:r>
          </w:p>
        </w:tc>
      </w:tr>
      <w:tr w:rsidR="001A63A9" w:rsidRPr="002A779D" w14:paraId="430E59DD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4923BA2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GLU1</w:t>
            </w:r>
          </w:p>
        </w:tc>
        <w:tc>
          <w:tcPr>
            <w:tcW w:w="6036" w:type="dxa"/>
          </w:tcPr>
          <w:p w14:paraId="7AA966C5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GAAGCACCAAAGGTGCGGTT-3’</w:t>
            </w:r>
          </w:p>
          <w:p w14:paraId="4FD89664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TTGACCGGTGGTTGTTTGC-3’</w:t>
            </w:r>
          </w:p>
        </w:tc>
      </w:tr>
      <w:tr w:rsidR="001A63A9" w:rsidRPr="002A779D" w14:paraId="3D8442D9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189A3D7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AHP5</w:t>
            </w:r>
          </w:p>
        </w:tc>
        <w:tc>
          <w:tcPr>
            <w:tcW w:w="6036" w:type="dxa"/>
          </w:tcPr>
          <w:p w14:paraId="7034D153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ATAGGGGCACAGCGTGTAA-3’</w:t>
            </w:r>
          </w:p>
          <w:p w14:paraId="354F47DA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CGGAACAAGGCTTCGAGTT-3’</w:t>
            </w:r>
          </w:p>
        </w:tc>
      </w:tr>
      <w:tr w:rsidR="001A63A9" w:rsidRPr="002A779D" w14:paraId="6499341A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160551B5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ARR6.1</w:t>
            </w:r>
          </w:p>
        </w:tc>
        <w:tc>
          <w:tcPr>
            <w:tcW w:w="6036" w:type="dxa"/>
          </w:tcPr>
          <w:p w14:paraId="651C3C2E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CGTTGACGACAGCAACATC-3’</w:t>
            </w:r>
          </w:p>
          <w:p w14:paraId="073DB01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AACCCGAACCGTCATCGAA-3’</w:t>
            </w:r>
          </w:p>
        </w:tc>
      </w:tr>
      <w:tr w:rsidR="001A63A9" w:rsidRPr="002A779D" w14:paraId="6C0BB5AA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6470A9CD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KO2</w:t>
            </w:r>
          </w:p>
        </w:tc>
        <w:tc>
          <w:tcPr>
            <w:tcW w:w="6036" w:type="dxa"/>
          </w:tcPr>
          <w:p w14:paraId="512F0DF0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GGAGGGAAAAGGGTATGCG-3’</w:t>
            </w:r>
          </w:p>
          <w:p w14:paraId="1536A2AE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TGGGTCGTAAGCCCGATAG-3’</w:t>
            </w:r>
          </w:p>
        </w:tc>
      </w:tr>
      <w:tr w:rsidR="001A63A9" w:rsidRPr="002A779D" w14:paraId="0DF1B17D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18452D67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GA3OX1.1</w:t>
            </w:r>
          </w:p>
        </w:tc>
        <w:tc>
          <w:tcPr>
            <w:tcW w:w="6036" w:type="dxa"/>
          </w:tcPr>
          <w:p w14:paraId="30EB7899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CCTCAACAGTCCGAACGTCA-3’</w:t>
            </w:r>
          </w:p>
          <w:p w14:paraId="547E578D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ACCGTTTGGAGCTCTAGCA-3’</w:t>
            </w:r>
          </w:p>
        </w:tc>
      </w:tr>
      <w:tr w:rsidR="001A63A9" w:rsidRPr="002A779D" w14:paraId="79E42ACF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0C32C628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GID1B</w:t>
            </w:r>
          </w:p>
        </w:tc>
        <w:tc>
          <w:tcPr>
            <w:tcW w:w="6036" w:type="dxa"/>
          </w:tcPr>
          <w:p w14:paraId="12E8936C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ACCGGACCACTAGTCTCCTC-3’</w:t>
            </w:r>
          </w:p>
          <w:p w14:paraId="7F6C541F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TTGGCGGACGAATGAGTGAA-3’</w:t>
            </w:r>
          </w:p>
        </w:tc>
      </w:tr>
      <w:tr w:rsidR="001A63A9" w:rsidRPr="002A779D" w14:paraId="6B8AE896" w14:textId="77777777" w:rsidTr="00BF227B">
        <w:trPr>
          <w:trHeight w:val="438"/>
        </w:trPr>
        <w:tc>
          <w:tcPr>
            <w:tcW w:w="2260" w:type="dxa"/>
            <w:vAlign w:val="center"/>
          </w:tcPr>
          <w:p w14:paraId="414B49A6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2A779D">
              <w:rPr>
                <w:bCs/>
                <w:i/>
                <w:iCs/>
                <w:sz w:val="18"/>
                <w:szCs w:val="18"/>
              </w:rPr>
              <w:t>MmRGL2.2</w:t>
            </w:r>
          </w:p>
        </w:tc>
        <w:tc>
          <w:tcPr>
            <w:tcW w:w="6036" w:type="dxa"/>
          </w:tcPr>
          <w:p w14:paraId="0055484A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F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AAGAAATGGAACGGGTCGC-3’</w:t>
            </w:r>
          </w:p>
          <w:p w14:paraId="62C2F055" w14:textId="77777777" w:rsidR="001A63A9" w:rsidRPr="002A779D" w:rsidRDefault="001A63A9" w:rsidP="00BF227B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79D">
              <w:rPr>
                <w:bCs/>
                <w:sz w:val="18"/>
                <w:szCs w:val="18"/>
              </w:rPr>
              <w:t>R: 5’-</w:t>
            </w:r>
            <w:r w:rsidRPr="002A779D">
              <w:rPr>
                <w:sz w:val="18"/>
                <w:szCs w:val="18"/>
              </w:rPr>
              <w:t xml:space="preserve"> </w:t>
            </w:r>
            <w:r w:rsidRPr="002A779D">
              <w:rPr>
                <w:bCs/>
                <w:sz w:val="18"/>
                <w:szCs w:val="18"/>
              </w:rPr>
              <w:t>CAAGGATGGCTGAATTGGCG-3’</w:t>
            </w:r>
          </w:p>
        </w:tc>
      </w:tr>
      <w:bookmarkEnd w:id="0"/>
    </w:tbl>
    <w:p w14:paraId="460F2222" w14:textId="760512CD" w:rsidR="001A63A9" w:rsidRDefault="001A63A9" w:rsidP="001A63A9">
      <w:pPr>
        <w:widowControl/>
        <w:jc w:val="left"/>
        <w:rPr>
          <w:rFonts w:hint="eastAsia"/>
        </w:rPr>
      </w:pPr>
    </w:p>
    <w:sectPr w:rsidR="001A6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3A9"/>
    <w:rsid w:val="001A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3843D"/>
  <w15:chartTrackingRefBased/>
  <w15:docId w15:val="{58A37D43-4AEA-4F1F-8BC5-7463FB30F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3A9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qFormat/>
    <w:rsid w:val="001A63A9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hua</dc:creator>
  <cp:keywords/>
  <dc:description/>
  <cp:lastModifiedBy>Chen Lihua</cp:lastModifiedBy>
  <cp:revision>1</cp:revision>
  <dcterms:created xsi:type="dcterms:W3CDTF">2023-07-31T01:28:00Z</dcterms:created>
  <dcterms:modified xsi:type="dcterms:W3CDTF">2023-07-31T01:29:00Z</dcterms:modified>
</cp:coreProperties>
</file>